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0E988D" w:rsidR="000035D5" w:rsidRDefault="000035D5">
                            <w:r>
                              <w:t xml:space="preserve">Reported on page number: </w:t>
                            </w:r>
                            <w:r w:rsidR="00363ECF">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C0E988D" w:rsidR="000035D5" w:rsidRDefault="000035D5">
                      <w:r>
                        <w:t xml:space="preserve">Reported on page number: </w:t>
                      </w:r>
                      <w:r w:rsidR="00363ECF">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D532D3C" w:rsidR="000035D5" w:rsidRDefault="000035D5" w:rsidP="000035D5">
                            <w:r>
                              <w:t xml:space="preserve">Reported on page number: </w:t>
                            </w:r>
                            <w:r w:rsidR="00363ECF">
                              <w:t>There were no deviations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D532D3C" w:rsidR="000035D5" w:rsidRDefault="000035D5" w:rsidP="000035D5">
                      <w:r>
                        <w:t xml:space="preserve">Reported on page number: </w:t>
                      </w:r>
                      <w:r w:rsidR="00363ECF">
                        <w:t>There were no deviations from the study protoco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70548C7" w:rsidR="000035D5" w:rsidRPr="00363ECF" w:rsidRDefault="00363ECF" w:rsidP="000035D5">
                            <w:pPr>
                              <w:rPr>
                                <w:rFonts w:ascii="Calibri" w:hAnsi="Calibri" w:cs="Calibri"/>
                              </w:rPr>
                            </w:pPr>
                            <w:r>
                              <w:t xml:space="preserve">Yes, </w:t>
                            </w:r>
                            <w:proofErr w:type="spellStart"/>
                            <w:r>
                              <w:t xml:space="preserve">Dr. </w:t>
                            </w:r>
                            <w:r w:rsidRPr="00363ECF">
                              <w:rPr>
                                <w:rFonts w:ascii="Calibri" w:eastAsia="Cambria" w:hAnsi="Calibri" w:cs="Calibri"/>
                              </w:rPr>
                              <w:t>Haben</w:t>
                            </w:r>
                            <w:proofErr w:type="spellEnd"/>
                            <w:r w:rsidRPr="00363ECF">
                              <w:rPr>
                                <w:rFonts w:ascii="Calibri" w:eastAsia="Cambria" w:hAnsi="Calibri" w:cs="Calibri"/>
                              </w:rPr>
                              <w:t xml:space="preserve"> </w:t>
                            </w:r>
                            <w:proofErr w:type="spellStart"/>
                            <w:r w:rsidRPr="00363ECF">
                              <w:rPr>
                                <w:rFonts w:ascii="Calibri" w:eastAsia="Cambria" w:hAnsi="Calibri" w:cs="Calibri"/>
                              </w:rPr>
                              <w:t>Tafesse</w:t>
                            </w:r>
                            <w:proofErr w:type="spellEnd"/>
                            <w:r>
                              <w:rPr>
                                <w:rFonts w:ascii="Calibri" w:eastAsia="Cambria" w:hAnsi="Calibri" w:cs="Calibri"/>
                              </w:rPr>
                              <w:t xml:space="preserve"> as well as Dr. </w:t>
                            </w:r>
                            <w:r w:rsidRPr="00363ECF">
                              <w:rPr>
                                <w:rFonts w:ascii="Calibri" w:eastAsia="Cambria" w:hAnsi="Calibri" w:cs="Calibri"/>
                              </w:rPr>
                              <w:t xml:space="preserve">Belay </w:t>
                            </w:r>
                            <w:proofErr w:type="spellStart"/>
                            <w:r w:rsidRPr="00363ECF">
                              <w:rPr>
                                <w:rFonts w:ascii="Calibri" w:eastAsia="Cambria" w:hAnsi="Calibri" w:cs="Calibri"/>
                              </w:rPr>
                              <w:t>Mellese</w:t>
                            </w:r>
                            <w:proofErr w:type="spellEnd"/>
                            <w:r w:rsidRPr="00363ECF">
                              <w:rPr>
                                <w:rFonts w:ascii="Calibri" w:eastAsia="Cambria" w:hAnsi="Calibri" w:cs="Calibri"/>
                              </w:rPr>
                              <w:t xml:space="preserve"> Abebe</w:t>
                            </w:r>
                            <w:r>
                              <w:rPr>
                                <w:rFonts w:ascii="Calibri" w:eastAsia="Cambria" w:hAnsi="Calibri" w:cs="Calibri"/>
                              </w:rPr>
                              <w:t xml:space="preserve"> were both collaborators on this project and are residents of Ethiop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70548C7" w:rsidR="000035D5" w:rsidRPr="00363ECF" w:rsidRDefault="00363ECF" w:rsidP="000035D5">
                      <w:pPr>
                        <w:rPr>
                          <w:rFonts w:ascii="Calibri" w:hAnsi="Calibri" w:cs="Calibri"/>
                        </w:rPr>
                      </w:pPr>
                      <w:r>
                        <w:t xml:space="preserve">Yes, </w:t>
                      </w:r>
                      <w:proofErr w:type="spellStart"/>
                      <w:r>
                        <w:t xml:space="preserve">Dr. </w:t>
                      </w:r>
                      <w:r w:rsidRPr="00363ECF">
                        <w:rPr>
                          <w:rFonts w:ascii="Calibri" w:eastAsia="Cambria" w:hAnsi="Calibri" w:cs="Calibri"/>
                        </w:rPr>
                        <w:t>Haben</w:t>
                      </w:r>
                      <w:proofErr w:type="spellEnd"/>
                      <w:r w:rsidRPr="00363ECF">
                        <w:rPr>
                          <w:rFonts w:ascii="Calibri" w:eastAsia="Cambria" w:hAnsi="Calibri" w:cs="Calibri"/>
                        </w:rPr>
                        <w:t xml:space="preserve"> </w:t>
                      </w:r>
                      <w:proofErr w:type="spellStart"/>
                      <w:r w:rsidRPr="00363ECF">
                        <w:rPr>
                          <w:rFonts w:ascii="Calibri" w:eastAsia="Cambria" w:hAnsi="Calibri" w:cs="Calibri"/>
                        </w:rPr>
                        <w:t>Tafesse</w:t>
                      </w:r>
                      <w:proofErr w:type="spellEnd"/>
                      <w:r>
                        <w:rPr>
                          <w:rFonts w:ascii="Calibri" w:eastAsia="Cambria" w:hAnsi="Calibri" w:cs="Calibri"/>
                        </w:rPr>
                        <w:t xml:space="preserve"> as well as Dr. </w:t>
                      </w:r>
                      <w:r w:rsidRPr="00363ECF">
                        <w:rPr>
                          <w:rFonts w:ascii="Calibri" w:eastAsia="Cambria" w:hAnsi="Calibri" w:cs="Calibri"/>
                        </w:rPr>
                        <w:t xml:space="preserve">Belay </w:t>
                      </w:r>
                      <w:proofErr w:type="spellStart"/>
                      <w:r w:rsidRPr="00363ECF">
                        <w:rPr>
                          <w:rFonts w:ascii="Calibri" w:eastAsia="Cambria" w:hAnsi="Calibri" w:cs="Calibri"/>
                        </w:rPr>
                        <w:t>Mellese</w:t>
                      </w:r>
                      <w:proofErr w:type="spellEnd"/>
                      <w:r w:rsidRPr="00363ECF">
                        <w:rPr>
                          <w:rFonts w:ascii="Calibri" w:eastAsia="Cambria" w:hAnsi="Calibri" w:cs="Calibri"/>
                        </w:rPr>
                        <w:t xml:space="preserve"> Abebe</w:t>
                      </w:r>
                      <w:r>
                        <w:rPr>
                          <w:rFonts w:ascii="Calibri" w:eastAsia="Cambria" w:hAnsi="Calibri" w:cs="Calibri"/>
                        </w:rPr>
                        <w:t xml:space="preserve"> were both collaborators on this project and are residents of Ethiopia.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65A293C" w:rsidR="000035D5" w:rsidRDefault="00363ECF" w:rsidP="000035D5">
                            <w:r>
                              <w:t xml:space="preserve">Written as well as informed consent was obtained from each study participant. A local IRB was utilized. Participants were selected through a purposive sampling techniqu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65A293C" w:rsidR="000035D5" w:rsidRDefault="00363ECF" w:rsidP="000035D5">
                      <w:r>
                        <w:t xml:space="preserve">Written as well as informed consent was obtained from each study participant. A local IRB was utilized. Participants were selected through a purposive sampling techniqu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FCA0F5F">
                <wp:simplePos x="0" y="0"/>
                <wp:positionH relativeFrom="margin">
                  <wp:align>right</wp:align>
                </wp:positionH>
                <wp:positionV relativeFrom="paragraph">
                  <wp:posOffset>1146175</wp:posOffset>
                </wp:positionV>
                <wp:extent cx="6838950" cy="895985"/>
                <wp:effectExtent l="0" t="0" r="19050" b="1841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6470"/>
                        </a:xfrm>
                        <a:prstGeom prst="rect">
                          <a:avLst/>
                        </a:prstGeom>
                        <a:solidFill>
                          <a:srgbClr val="FFFFFF"/>
                        </a:solidFill>
                        <a:ln w="9525">
                          <a:solidFill>
                            <a:srgbClr val="193A65"/>
                          </a:solidFill>
                          <a:miter lim="800000"/>
                          <a:headEnd/>
                          <a:tailEnd/>
                        </a:ln>
                      </wps:spPr>
                      <wps:txbx>
                        <w:txbxContent>
                          <w:p w14:paraId="6D21B23F" w14:textId="78EF62ED" w:rsidR="000035D5" w:rsidRDefault="00363ECF" w:rsidP="000035D5">
                            <w:r>
                              <w:t xml:space="preserve">The US authors on this paper have had strong a strong collaboration with faculty at Hawassa University Comprehensive Specialized Hospital for many years. This type of study had been discussed a few years prior with multiple collaborators. These collaborators from Hawassa had input on the original trainee grant that funded this project, and also wrote a letter of support for this projec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70.5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F5UAGA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" strokecolor="#193a65">
                <v:textbox>
                  <w:txbxContent>
                    <w:p w14:paraId="6D21B23F" w14:textId="78EF62ED" w:rsidR="000035D5" w:rsidRDefault="00363ECF" w:rsidP="000035D5">
                      <w:r>
                        <w:t xml:space="preserve">The US authors on this paper have had strong a strong collaboration with faculty at Hawassa University Comprehensive Specialized Hospital for many years. This type of study had been discussed a few years prior with multiple collaborators. These collaborators from Hawassa had input on the original trainee grant that funded this project, and also wrote a letter of support for this project.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D23AD0B">
                <wp:simplePos x="0" y="0"/>
                <wp:positionH relativeFrom="margin">
                  <wp:posOffset>0</wp:posOffset>
                </wp:positionH>
                <wp:positionV relativeFrom="paragraph">
                  <wp:posOffset>1302385</wp:posOffset>
                </wp:positionV>
                <wp:extent cx="6838950" cy="11112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1250"/>
                        </a:xfrm>
                        <a:prstGeom prst="rect">
                          <a:avLst/>
                        </a:prstGeom>
                        <a:solidFill>
                          <a:srgbClr val="FFFFFF"/>
                        </a:solidFill>
                        <a:ln w="9525">
                          <a:solidFill>
                            <a:srgbClr val="193A65"/>
                          </a:solidFill>
                          <a:miter lim="800000"/>
                          <a:headEnd/>
                          <a:tailEnd/>
                        </a:ln>
                      </wps:spPr>
                      <wps:txbx>
                        <w:txbxContent>
                          <w:p w14:paraId="53B10E27" w14:textId="6B14B530" w:rsidR="000035D5" w:rsidRDefault="00363ECF" w:rsidP="000035D5">
                            <w:r>
                              <w:t xml:space="preserve">All participants received a hard copy or electronic copy of the informed consent. We confirmed that each participant was able to speak English and comfortable reviewing materials in that language. Translation was available through bilingual team members; however, no participants requested translation or indicated difficulty understanding the consent. We also provided opportunities for participants to ask questions and clarify any aspect of the consent prior to enroll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2.55pt;width:538.5pt;height:8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" strokecolor="#193a65">
                <v:textbox>
                  <w:txbxContent>
                    <w:p w14:paraId="53B10E27" w14:textId="6B14B530" w:rsidR="000035D5" w:rsidRDefault="00363ECF" w:rsidP="000035D5">
                      <w:r>
                        <w:t xml:space="preserve">All participants received a hard copy or electronic copy of the informed consent. We confirmed that each participant was able to speak English and comfortable reviewing materials in that language. Translation was available through bilingual team members; however, no participants requested translation or indicated difficulty understanding the consent. We also provided opportunities for participants to ask questions and clarify any aspect of the consent prior to enrollment.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48D00C1" w:rsidR="000035D5" w:rsidRDefault="00363ECF" w:rsidP="000035D5">
                            <w:r>
                              <w:t>Yes, participants will receive a copy of the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48D00C1" w:rsidR="000035D5" w:rsidRDefault="00363ECF" w:rsidP="000035D5">
                      <w:r>
                        <w:t>Yes, participants will receive a copy of the public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457C31B" w:rsidR="000035D5" w:rsidRDefault="00363E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457C31B" w:rsidR="000035D5" w:rsidRDefault="00363EC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C933919" w:rsidR="000035D5" w:rsidRDefault="00363E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C933919" w:rsidR="000035D5" w:rsidRDefault="00363EC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B3F8184" w:rsidR="000035D5" w:rsidRDefault="00363E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B3F8184" w:rsidR="000035D5" w:rsidRDefault="00363EC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1754FD0" w:rsidR="000035D5" w:rsidRDefault="00363E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1754FD0" w:rsidR="000035D5" w:rsidRDefault="00363EC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DEAF483" w:rsidR="000035D5" w:rsidRDefault="00363E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DEAF483" w:rsidR="000035D5" w:rsidRDefault="00363EC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EFB055" w14:textId="77777777" w:rsidR="00AA1B14" w:rsidRDefault="00AA1B14" w:rsidP="00F57A3B">
      <w:r>
        <w:separator/>
      </w:r>
    </w:p>
  </w:endnote>
  <w:endnote w:type="continuationSeparator" w:id="0">
    <w:p w14:paraId="36613180" w14:textId="77777777" w:rsidR="00AA1B14" w:rsidRDefault="00AA1B1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C50C2E" w14:textId="77777777" w:rsidR="00AA1B14" w:rsidRDefault="00AA1B14" w:rsidP="00F57A3B">
      <w:r>
        <w:separator/>
      </w:r>
    </w:p>
  </w:footnote>
  <w:footnote w:type="continuationSeparator" w:id="0">
    <w:p w14:paraId="5B4A28F6" w14:textId="77777777" w:rsidR="00AA1B14" w:rsidRDefault="00AA1B1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63ECF"/>
    <w:rsid w:val="004A7A57"/>
    <w:rsid w:val="004C71C4"/>
    <w:rsid w:val="00515BC0"/>
    <w:rsid w:val="00541C18"/>
    <w:rsid w:val="00580384"/>
    <w:rsid w:val="0069423E"/>
    <w:rsid w:val="006D59A2"/>
    <w:rsid w:val="006F5F45"/>
    <w:rsid w:val="00824EB4"/>
    <w:rsid w:val="00831ADE"/>
    <w:rsid w:val="00841F25"/>
    <w:rsid w:val="009364D9"/>
    <w:rsid w:val="00A43F5B"/>
    <w:rsid w:val="00A961CD"/>
    <w:rsid w:val="00AA1B14"/>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raczewski, Taylor</cp:lastModifiedBy>
  <cp:revision>2</cp:revision>
  <dcterms:created xsi:type="dcterms:W3CDTF">2025-10-16T15:33:00Z</dcterms:created>
  <dcterms:modified xsi:type="dcterms:W3CDTF">2025-10-16T15:33:00Z</dcterms:modified>
</cp:coreProperties>
</file>